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47A0B" w14:textId="154953C5" w:rsidR="00D152B0" w:rsidRDefault="008525C7" w:rsidP="00FF581A">
      <w:pPr>
        <w:rPr>
          <w:rFonts w:ascii="Calibri" w:hAnsi="Calibri" w:cs="Calibri"/>
          <w:b/>
          <w:bCs/>
          <w:color w:val="000000"/>
        </w:rPr>
      </w:pPr>
      <w:r>
        <w:rPr>
          <w:rFonts w:ascii="Calibri" w:hAnsi="Calibri" w:cs="Calibri"/>
          <w:b/>
          <w:bCs/>
          <w:color w:val="000000"/>
        </w:rPr>
        <w:t xml:space="preserve">Supplemental </w:t>
      </w:r>
      <w:r w:rsidRPr="00C14A98">
        <w:rPr>
          <w:rFonts w:ascii="Calibri" w:hAnsi="Calibri" w:cs="Calibri"/>
          <w:b/>
          <w:bCs/>
          <w:color w:val="000000"/>
        </w:rPr>
        <w:t xml:space="preserve">Table </w:t>
      </w:r>
      <w:r w:rsidR="008054F0">
        <w:rPr>
          <w:rFonts w:ascii="Calibri" w:hAnsi="Calibri" w:cs="Calibri"/>
          <w:b/>
          <w:bCs/>
          <w:color w:val="000000"/>
        </w:rPr>
        <w:t>S</w:t>
      </w:r>
      <w:r w:rsidR="00C349B0">
        <w:rPr>
          <w:rFonts w:ascii="Calibri" w:hAnsi="Calibri" w:cs="Calibri"/>
          <w:b/>
          <w:bCs/>
          <w:color w:val="000000"/>
        </w:rPr>
        <w:t>1</w:t>
      </w:r>
      <w:r w:rsidRPr="00C14A98">
        <w:rPr>
          <w:rFonts w:ascii="Calibri" w:hAnsi="Calibri" w:cs="Calibri"/>
          <w:b/>
          <w:bCs/>
          <w:color w:val="000000"/>
        </w:rPr>
        <w:t>. Antibodies used for flow cytometry analysis.</w:t>
      </w:r>
    </w:p>
    <w:p w14:paraId="157F402A" w14:textId="77777777" w:rsidR="008C6FA3" w:rsidRPr="008525C7" w:rsidRDefault="008C6FA3" w:rsidP="008054F0">
      <w:pPr>
        <w:ind w:right="-810"/>
        <w:rPr>
          <w:rFonts w:ascii="Calibri" w:hAnsi="Calibri" w:cs="Calibri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691"/>
        <w:gridCol w:w="1567"/>
        <w:gridCol w:w="2278"/>
        <w:gridCol w:w="3045"/>
      </w:tblGrid>
      <w:tr w:rsidR="00D152B0" w:rsidRPr="00BF48DA" w14:paraId="10C3AB8E" w14:textId="77777777" w:rsidTr="00D764CF">
        <w:trPr>
          <w:trHeight w:val="440"/>
        </w:trPr>
        <w:tc>
          <w:tcPr>
            <w:tcW w:w="1691" w:type="dxa"/>
            <w:vAlign w:val="center"/>
          </w:tcPr>
          <w:p w14:paraId="06E8C613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F48DA">
              <w:rPr>
                <w:rFonts w:ascii="Calibri" w:hAnsi="Calibri" w:cs="Calibri"/>
                <w:b/>
                <w:bCs/>
              </w:rPr>
              <w:t>Antigen</w:t>
            </w:r>
          </w:p>
        </w:tc>
        <w:tc>
          <w:tcPr>
            <w:tcW w:w="1567" w:type="dxa"/>
            <w:vAlign w:val="center"/>
          </w:tcPr>
          <w:p w14:paraId="2B037BE1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F48DA">
              <w:rPr>
                <w:rFonts w:ascii="Calibri" w:hAnsi="Calibri" w:cs="Calibri"/>
                <w:b/>
                <w:bCs/>
              </w:rPr>
              <w:t>Clone</w:t>
            </w:r>
          </w:p>
        </w:tc>
        <w:tc>
          <w:tcPr>
            <w:tcW w:w="2278" w:type="dxa"/>
            <w:vAlign w:val="center"/>
          </w:tcPr>
          <w:p w14:paraId="3FB42A53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F48DA">
              <w:rPr>
                <w:rFonts w:ascii="Calibri" w:hAnsi="Calibri" w:cs="Calibri"/>
                <w:b/>
                <w:bCs/>
              </w:rPr>
              <w:t>Fluorochrome</w:t>
            </w:r>
          </w:p>
        </w:tc>
        <w:tc>
          <w:tcPr>
            <w:tcW w:w="3045" w:type="dxa"/>
            <w:vAlign w:val="center"/>
          </w:tcPr>
          <w:p w14:paraId="7DC885D8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F48DA">
              <w:rPr>
                <w:rFonts w:ascii="Calibri" w:hAnsi="Calibri" w:cs="Calibri"/>
                <w:b/>
                <w:bCs/>
              </w:rPr>
              <w:t>Supplier</w:t>
            </w:r>
          </w:p>
        </w:tc>
      </w:tr>
      <w:tr w:rsidR="00D152B0" w:rsidRPr="00BF48DA" w14:paraId="1C778763" w14:textId="77777777" w:rsidTr="00D764CF">
        <w:tc>
          <w:tcPr>
            <w:tcW w:w="1691" w:type="dxa"/>
            <w:vAlign w:val="center"/>
          </w:tcPr>
          <w:p w14:paraId="3D991245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 w:themeColor="text1"/>
              </w:rPr>
              <w:t>C1q</w:t>
            </w:r>
          </w:p>
        </w:tc>
        <w:tc>
          <w:tcPr>
            <w:tcW w:w="1567" w:type="dxa"/>
            <w:vAlign w:val="center"/>
          </w:tcPr>
          <w:p w14:paraId="345EB6EF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/>
              </w:rPr>
              <w:t>polyclonal</w:t>
            </w:r>
          </w:p>
        </w:tc>
        <w:tc>
          <w:tcPr>
            <w:tcW w:w="2278" w:type="dxa"/>
            <w:vAlign w:val="center"/>
          </w:tcPr>
          <w:p w14:paraId="309CCECF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 w:themeColor="text1"/>
              </w:rPr>
              <w:t>FITC</w:t>
            </w:r>
          </w:p>
        </w:tc>
        <w:tc>
          <w:tcPr>
            <w:tcW w:w="3045" w:type="dxa"/>
            <w:vAlign w:val="center"/>
          </w:tcPr>
          <w:p w14:paraId="0AB6A8D4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 w:themeColor="text1"/>
              </w:rPr>
              <w:t>Dako</w:t>
            </w:r>
          </w:p>
        </w:tc>
      </w:tr>
      <w:tr w:rsidR="00D152B0" w:rsidRPr="00BF48DA" w14:paraId="52BE7D0B" w14:textId="77777777" w:rsidTr="00D764CF">
        <w:tc>
          <w:tcPr>
            <w:tcW w:w="1691" w:type="dxa"/>
            <w:vAlign w:val="center"/>
          </w:tcPr>
          <w:p w14:paraId="3091A78C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 w:themeColor="text1"/>
              </w:rPr>
              <w:t>C3b</w:t>
            </w:r>
          </w:p>
        </w:tc>
        <w:tc>
          <w:tcPr>
            <w:tcW w:w="1567" w:type="dxa"/>
            <w:vAlign w:val="center"/>
          </w:tcPr>
          <w:p w14:paraId="5ED583BE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/>
              </w:rPr>
              <w:t>1H8</w:t>
            </w:r>
          </w:p>
        </w:tc>
        <w:tc>
          <w:tcPr>
            <w:tcW w:w="2278" w:type="dxa"/>
            <w:vAlign w:val="center"/>
          </w:tcPr>
          <w:p w14:paraId="402C00B7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/>
              </w:rPr>
              <w:t>PE</w:t>
            </w:r>
          </w:p>
        </w:tc>
        <w:tc>
          <w:tcPr>
            <w:tcW w:w="3045" w:type="dxa"/>
            <w:vAlign w:val="center"/>
          </w:tcPr>
          <w:p w14:paraId="73244D83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darlane</w:t>
            </w:r>
            <w:proofErr w:type="spellEnd"/>
          </w:p>
        </w:tc>
      </w:tr>
      <w:tr w:rsidR="00D152B0" w:rsidRPr="00BF48DA" w14:paraId="6BE574F3" w14:textId="77777777" w:rsidTr="00D764CF">
        <w:tc>
          <w:tcPr>
            <w:tcW w:w="1691" w:type="dxa"/>
            <w:vAlign w:val="center"/>
          </w:tcPr>
          <w:p w14:paraId="70D002C2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/>
              </w:rPr>
              <w:t>CD19</w:t>
            </w:r>
          </w:p>
        </w:tc>
        <w:tc>
          <w:tcPr>
            <w:tcW w:w="1567" w:type="dxa"/>
            <w:vAlign w:val="center"/>
          </w:tcPr>
          <w:p w14:paraId="7706BEAA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 w:themeColor="text1"/>
              </w:rPr>
              <w:t>SJ25C1</w:t>
            </w:r>
          </w:p>
        </w:tc>
        <w:tc>
          <w:tcPr>
            <w:tcW w:w="2278" w:type="dxa"/>
            <w:vAlign w:val="center"/>
          </w:tcPr>
          <w:p w14:paraId="58CD7911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 w:themeColor="text1"/>
              </w:rPr>
              <w:t>BV510</w:t>
            </w:r>
          </w:p>
        </w:tc>
        <w:tc>
          <w:tcPr>
            <w:tcW w:w="3045" w:type="dxa"/>
            <w:vAlign w:val="center"/>
          </w:tcPr>
          <w:p w14:paraId="5DAA5E03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/>
              </w:rPr>
              <w:t>BD Biosciences</w:t>
            </w:r>
          </w:p>
        </w:tc>
      </w:tr>
      <w:tr w:rsidR="00D152B0" w:rsidRPr="00BF48DA" w14:paraId="73078217" w14:textId="77777777" w:rsidTr="00D764CF">
        <w:trPr>
          <w:trHeight w:val="405"/>
        </w:trPr>
        <w:tc>
          <w:tcPr>
            <w:tcW w:w="1691" w:type="dxa"/>
            <w:vAlign w:val="center"/>
          </w:tcPr>
          <w:p w14:paraId="5CC482A4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 w:themeColor="text1"/>
              </w:rPr>
              <w:t>CD19</w:t>
            </w:r>
          </w:p>
        </w:tc>
        <w:tc>
          <w:tcPr>
            <w:tcW w:w="1567" w:type="dxa"/>
            <w:vAlign w:val="center"/>
          </w:tcPr>
          <w:p w14:paraId="79D4AADC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14112C">
              <w:rPr>
                <w:rFonts w:ascii="Calibri" w:hAnsi="Calibri" w:cs="Calibri"/>
                <w:color w:val="000000" w:themeColor="text1"/>
              </w:rPr>
              <w:t>HIB19</w:t>
            </w:r>
          </w:p>
        </w:tc>
        <w:tc>
          <w:tcPr>
            <w:tcW w:w="2278" w:type="dxa"/>
            <w:vAlign w:val="center"/>
          </w:tcPr>
          <w:p w14:paraId="6EABBF97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 w:themeColor="text1"/>
              </w:rPr>
              <w:t>APC</w:t>
            </w:r>
          </w:p>
        </w:tc>
        <w:tc>
          <w:tcPr>
            <w:tcW w:w="3045" w:type="dxa"/>
            <w:vAlign w:val="center"/>
          </w:tcPr>
          <w:p w14:paraId="4DE205DB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/>
              </w:rPr>
              <w:t>BD Biosciences</w:t>
            </w:r>
          </w:p>
        </w:tc>
      </w:tr>
      <w:tr w:rsidR="00D152B0" w:rsidRPr="00BF48DA" w14:paraId="4FC75C9F" w14:textId="77777777" w:rsidTr="00D764CF">
        <w:trPr>
          <w:trHeight w:val="387"/>
        </w:trPr>
        <w:tc>
          <w:tcPr>
            <w:tcW w:w="1691" w:type="dxa"/>
            <w:vAlign w:val="center"/>
          </w:tcPr>
          <w:p w14:paraId="02169CE7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/>
              </w:rPr>
              <w:t>CD3</w:t>
            </w:r>
          </w:p>
        </w:tc>
        <w:tc>
          <w:tcPr>
            <w:tcW w:w="1567" w:type="dxa"/>
            <w:vAlign w:val="center"/>
          </w:tcPr>
          <w:p w14:paraId="388DF6A7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/>
              </w:rPr>
              <w:t>SK7</w:t>
            </w:r>
          </w:p>
        </w:tc>
        <w:tc>
          <w:tcPr>
            <w:tcW w:w="2278" w:type="dxa"/>
            <w:vAlign w:val="center"/>
          </w:tcPr>
          <w:p w14:paraId="393C2901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/>
              </w:rPr>
              <w:t>BUV395</w:t>
            </w:r>
          </w:p>
        </w:tc>
        <w:tc>
          <w:tcPr>
            <w:tcW w:w="3045" w:type="dxa"/>
            <w:vAlign w:val="center"/>
          </w:tcPr>
          <w:p w14:paraId="53FDEF04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/>
              </w:rPr>
              <w:t>BD Biosciences</w:t>
            </w:r>
          </w:p>
        </w:tc>
      </w:tr>
      <w:tr w:rsidR="00D152B0" w:rsidRPr="00BF48DA" w14:paraId="297AFE8F" w14:textId="77777777" w:rsidTr="00D764CF">
        <w:tc>
          <w:tcPr>
            <w:tcW w:w="1691" w:type="dxa"/>
            <w:vAlign w:val="center"/>
          </w:tcPr>
          <w:p w14:paraId="2E391661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 w:themeColor="text1"/>
              </w:rPr>
              <w:t>CD3</w:t>
            </w:r>
          </w:p>
        </w:tc>
        <w:tc>
          <w:tcPr>
            <w:tcW w:w="1567" w:type="dxa"/>
            <w:vAlign w:val="center"/>
          </w:tcPr>
          <w:p w14:paraId="5F1C602D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/>
              </w:rPr>
              <w:t>SK7</w:t>
            </w:r>
          </w:p>
        </w:tc>
        <w:tc>
          <w:tcPr>
            <w:tcW w:w="2278" w:type="dxa"/>
            <w:vAlign w:val="center"/>
          </w:tcPr>
          <w:p w14:paraId="5EA28F7D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 w:themeColor="text1"/>
              </w:rPr>
              <w:t>PE-cy7</w:t>
            </w:r>
          </w:p>
        </w:tc>
        <w:tc>
          <w:tcPr>
            <w:tcW w:w="3045" w:type="dxa"/>
            <w:vAlign w:val="center"/>
          </w:tcPr>
          <w:p w14:paraId="1D6792E4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/>
              </w:rPr>
              <w:t>BD Biosciences</w:t>
            </w:r>
          </w:p>
        </w:tc>
      </w:tr>
      <w:tr w:rsidR="00D152B0" w:rsidRPr="00BF48DA" w14:paraId="3868CC4D" w14:textId="77777777" w:rsidTr="00D764CF">
        <w:tc>
          <w:tcPr>
            <w:tcW w:w="1691" w:type="dxa"/>
            <w:vAlign w:val="center"/>
          </w:tcPr>
          <w:p w14:paraId="6E848398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 w:themeColor="text1"/>
              </w:rPr>
              <w:t>CD4</w:t>
            </w:r>
          </w:p>
        </w:tc>
        <w:tc>
          <w:tcPr>
            <w:tcW w:w="1567" w:type="dxa"/>
            <w:vAlign w:val="center"/>
          </w:tcPr>
          <w:p w14:paraId="6CB961A4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/>
              </w:rPr>
              <w:t>SK3</w:t>
            </w:r>
          </w:p>
        </w:tc>
        <w:tc>
          <w:tcPr>
            <w:tcW w:w="2278" w:type="dxa"/>
            <w:vAlign w:val="center"/>
          </w:tcPr>
          <w:p w14:paraId="1EE3C159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/>
              </w:rPr>
              <w:t>PE</w:t>
            </w:r>
          </w:p>
        </w:tc>
        <w:tc>
          <w:tcPr>
            <w:tcW w:w="3045" w:type="dxa"/>
            <w:vAlign w:val="center"/>
          </w:tcPr>
          <w:p w14:paraId="227D350C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/>
              </w:rPr>
              <w:t>BD Biosciences</w:t>
            </w:r>
          </w:p>
        </w:tc>
      </w:tr>
      <w:tr w:rsidR="00D152B0" w:rsidRPr="00BF48DA" w14:paraId="30887FAE" w14:textId="77777777" w:rsidTr="00D764CF">
        <w:tc>
          <w:tcPr>
            <w:tcW w:w="1691" w:type="dxa"/>
            <w:vAlign w:val="center"/>
          </w:tcPr>
          <w:p w14:paraId="27726FA1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/>
              </w:rPr>
              <w:t>CD4</w:t>
            </w:r>
          </w:p>
        </w:tc>
        <w:tc>
          <w:tcPr>
            <w:tcW w:w="1567" w:type="dxa"/>
            <w:vAlign w:val="center"/>
          </w:tcPr>
          <w:p w14:paraId="6C313C2B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E4501B">
              <w:rPr>
                <w:rFonts w:ascii="Calibri" w:hAnsi="Calibri" w:cs="Calibri"/>
                <w:color w:val="000000"/>
              </w:rPr>
              <w:t>RPA-T4</w:t>
            </w:r>
          </w:p>
        </w:tc>
        <w:tc>
          <w:tcPr>
            <w:tcW w:w="2278" w:type="dxa"/>
            <w:vAlign w:val="center"/>
          </w:tcPr>
          <w:p w14:paraId="37DE1ECE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 w:themeColor="text1"/>
              </w:rPr>
              <w:t>BV605</w:t>
            </w:r>
          </w:p>
        </w:tc>
        <w:tc>
          <w:tcPr>
            <w:tcW w:w="3045" w:type="dxa"/>
            <w:vAlign w:val="center"/>
          </w:tcPr>
          <w:p w14:paraId="5F508EF0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/>
              </w:rPr>
              <w:t>BD Biosciences</w:t>
            </w:r>
          </w:p>
        </w:tc>
      </w:tr>
      <w:tr w:rsidR="00D152B0" w:rsidRPr="00BF48DA" w14:paraId="507A76B4" w14:textId="77777777" w:rsidTr="00D764CF">
        <w:trPr>
          <w:trHeight w:val="360"/>
        </w:trPr>
        <w:tc>
          <w:tcPr>
            <w:tcW w:w="1691" w:type="dxa"/>
            <w:vAlign w:val="center"/>
          </w:tcPr>
          <w:p w14:paraId="7F96FEAA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 w:themeColor="text1"/>
              </w:rPr>
              <w:t>CD4</w:t>
            </w:r>
          </w:p>
        </w:tc>
        <w:tc>
          <w:tcPr>
            <w:tcW w:w="1567" w:type="dxa"/>
            <w:vAlign w:val="center"/>
          </w:tcPr>
          <w:p w14:paraId="5EB4B266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E4501B">
              <w:rPr>
                <w:rFonts w:ascii="Calibri" w:hAnsi="Calibri" w:cs="Calibri"/>
                <w:color w:val="000000"/>
              </w:rPr>
              <w:t>RPA-T4</w:t>
            </w:r>
          </w:p>
        </w:tc>
        <w:tc>
          <w:tcPr>
            <w:tcW w:w="2278" w:type="dxa"/>
            <w:vAlign w:val="center"/>
          </w:tcPr>
          <w:p w14:paraId="552CC972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687A38">
              <w:rPr>
                <w:rFonts w:ascii="Calibri" w:hAnsi="Calibri" w:cs="Calibri"/>
                <w:color w:val="000000" w:themeColor="text1"/>
              </w:rPr>
              <w:t>PE-Cy7</w:t>
            </w:r>
          </w:p>
        </w:tc>
        <w:tc>
          <w:tcPr>
            <w:tcW w:w="3045" w:type="dxa"/>
            <w:vAlign w:val="center"/>
          </w:tcPr>
          <w:p w14:paraId="323904D0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B6439">
              <w:rPr>
                <w:rFonts w:ascii="Calibri" w:hAnsi="Calibri" w:cs="Calibri"/>
                <w:color w:val="000000"/>
              </w:rPr>
              <w:t>Thermo</w:t>
            </w:r>
            <w:proofErr w:type="spellEnd"/>
            <w:r w:rsidRPr="00FB6439">
              <w:rPr>
                <w:rFonts w:ascii="Calibri" w:hAnsi="Calibri" w:cs="Calibri"/>
                <w:color w:val="000000"/>
              </w:rPr>
              <w:t xml:space="preserve"> Fisher Scientific</w:t>
            </w:r>
          </w:p>
        </w:tc>
      </w:tr>
      <w:tr w:rsidR="00D152B0" w:rsidRPr="00BF48DA" w14:paraId="4C8694BA" w14:textId="77777777" w:rsidTr="00D764CF">
        <w:tc>
          <w:tcPr>
            <w:tcW w:w="1691" w:type="dxa"/>
            <w:vAlign w:val="center"/>
          </w:tcPr>
          <w:p w14:paraId="0528BAC0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 w:themeColor="text1"/>
              </w:rPr>
              <w:t>CD56</w:t>
            </w:r>
          </w:p>
        </w:tc>
        <w:tc>
          <w:tcPr>
            <w:tcW w:w="1567" w:type="dxa"/>
            <w:vAlign w:val="center"/>
          </w:tcPr>
          <w:p w14:paraId="069105AF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/>
              </w:rPr>
              <w:t>HCD56</w:t>
            </w:r>
          </w:p>
        </w:tc>
        <w:tc>
          <w:tcPr>
            <w:tcW w:w="2278" w:type="dxa"/>
            <w:vAlign w:val="center"/>
          </w:tcPr>
          <w:p w14:paraId="0493CB51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/>
              </w:rPr>
              <w:t>BV421</w:t>
            </w:r>
          </w:p>
        </w:tc>
        <w:tc>
          <w:tcPr>
            <w:tcW w:w="3045" w:type="dxa"/>
            <w:vAlign w:val="center"/>
          </w:tcPr>
          <w:p w14:paraId="34EB9381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BF48DA">
              <w:rPr>
                <w:rFonts w:ascii="Calibri" w:hAnsi="Calibri" w:cs="Calibri"/>
                <w:color w:val="000000" w:themeColor="text1"/>
              </w:rPr>
              <w:t>Biolegend</w:t>
            </w:r>
            <w:proofErr w:type="spellEnd"/>
          </w:p>
        </w:tc>
      </w:tr>
      <w:tr w:rsidR="00D152B0" w:rsidRPr="00BF48DA" w14:paraId="530B56DC" w14:textId="77777777" w:rsidTr="00D764CF">
        <w:tc>
          <w:tcPr>
            <w:tcW w:w="1691" w:type="dxa"/>
            <w:vAlign w:val="center"/>
          </w:tcPr>
          <w:p w14:paraId="62048DBE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 w:themeColor="text1"/>
              </w:rPr>
              <w:t>CD56</w:t>
            </w:r>
          </w:p>
        </w:tc>
        <w:tc>
          <w:tcPr>
            <w:tcW w:w="1567" w:type="dxa"/>
            <w:vAlign w:val="center"/>
          </w:tcPr>
          <w:p w14:paraId="63BE9A9F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/>
              </w:rPr>
              <w:t>B159</w:t>
            </w:r>
          </w:p>
        </w:tc>
        <w:tc>
          <w:tcPr>
            <w:tcW w:w="2278" w:type="dxa"/>
            <w:vAlign w:val="center"/>
          </w:tcPr>
          <w:p w14:paraId="223EB57B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 w:themeColor="text1"/>
              </w:rPr>
              <w:t>V450</w:t>
            </w:r>
          </w:p>
        </w:tc>
        <w:tc>
          <w:tcPr>
            <w:tcW w:w="3045" w:type="dxa"/>
            <w:vAlign w:val="center"/>
          </w:tcPr>
          <w:p w14:paraId="5AC502DA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/>
              </w:rPr>
              <w:t>BD Biosciences</w:t>
            </w:r>
          </w:p>
        </w:tc>
      </w:tr>
      <w:tr w:rsidR="00D152B0" w:rsidRPr="00BF48DA" w14:paraId="7F7B7279" w14:textId="77777777" w:rsidTr="00D764CF">
        <w:trPr>
          <w:trHeight w:val="333"/>
        </w:trPr>
        <w:tc>
          <w:tcPr>
            <w:tcW w:w="1691" w:type="dxa"/>
            <w:vAlign w:val="center"/>
          </w:tcPr>
          <w:p w14:paraId="751024D0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 w:themeColor="text1"/>
              </w:rPr>
              <w:t>CD8</w:t>
            </w:r>
          </w:p>
        </w:tc>
        <w:tc>
          <w:tcPr>
            <w:tcW w:w="1567" w:type="dxa"/>
            <w:vAlign w:val="center"/>
          </w:tcPr>
          <w:p w14:paraId="0761392D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/>
              </w:rPr>
              <w:t>SK1</w:t>
            </w:r>
          </w:p>
        </w:tc>
        <w:tc>
          <w:tcPr>
            <w:tcW w:w="2278" w:type="dxa"/>
            <w:vAlign w:val="center"/>
          </w:tcPr>
          <w:p w14:paraId="37DB1F55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 w:themeColor="text1"/>
              </w:rPr>
              <w:t>BV711</w:t>
            </w:r>
          </w:p>
        </w:tc>
        <w:tc>
          <w:tcPr>
            <w:tcW w:w="3045" w:type="dxa"/>
            <w:vAlign w:val="center"/>
          </w:tcPr>
          <w:p w14:paraId="6C4DCB41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BF48DA">
              <w:rPr>
                <w:rFonts w:ascii="Calibri" w:hAnsi="Calibri" w:cs="Calibri"/>
                <w:color w:val="000000" w:themeColor="text1"/>
              </w:rPr>
              <w:t>Biolegend</w:t>
            </w:r>
            <w:proofErr w:type="spellEnd"/>
          </w:p>
        </w:tc>
      </w:tr>
      <w:tr w:rsidR="00D152B0" w:rsidRPr="00BF48DA" w14:paraId="7C3314F9" w14:textId="77777777" w:rsidTr="00D764CF">
        <w:tc>
          <w:tcPr>
            <w:tcW w:w="1691" w:type="dxa"/>
            <w:vAlign w:val="center"/>
          </w:tcPr>
          <w:p w14:paraId="3DE38185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 w:themeColor="text1"/>
              </w:rPr>
              <w:t>CD8</w:t>
            </w:r>
          </w:p>
        </w:tc>
        <w:tc>
          <w:tcPr>
            <w:tcW w:w="1567" w:type="dxa"/>
            <w:vAlign w:val="center"/>
          </w:tcPr>
          <w:p w14:paraId="5BECA501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/>
              </w:rPr>
              <w:t>SK1</w:t>
            </w:r>
          </w:p>
        </w:tc>
        <w:tc>
          <w:tcPr>
            <w:tcW w:w="2278" w:type="dxa"/>
            <w:vAlign w:val="center"/>
          </w:tcPr>
          <w:p w14:paraId="20830177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 w:themeColor="text1"/>
              </w:rPr>
              <w:t>APC</w:t>
            </w:r>
          </w:p>
        </w:tc>
        <w:tc>
          <w:tcPr>
            <w:tcW w:w="3045" w:type="dxa"/>
            <w:vAlign w:val="center"/>
          </w:tcPr>
          <w:p w14:paraId="5CDBED7F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/>
              </w:rPr>
              <w:t>BD Biosciences</w:t>
            </w:r>
          </w:p>
        </w:tc>
      </w:tr>
      <w:tr w:rsidR="00D152B0" w:rsidRPr="00BF48DA" w14:paraId="7EB2E72F" w14:textId="77777777" w:rsidTr="00D764CF">
        <w:tc>
          <w:tcPr>
            <w:tcW w:w="1691" w:type="dxa"/>
            <w:vAlign w:val="center"/>
          </w:tcPr>
          <w:p w14:paraId="4EB88D9E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 w:themeColor="text1"/>
              </w:rPr>
              <w:t>CD8</w:t>
            </w:r>
          </w:p>
        </w:tc>
        <w:tc>
          <w:tcPr>
            <w:tcW w:w="1567" w:type="dxa"/>
            <w:vAlign w:val="center"/>
          </w:tcPr>
          <w:p w14:paraId="191DB54D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/>
              </w:rPr>
              <w:t>SK1</w:t>
            </w:r>
          </w:p>
        </w:tc>
        <w:tc>
          <w:tcPr>
            <w:tcW w:w="2278" w:type="dxa"/>
            <w:vAlign w:val="center"/>
          </w:tcPr>
          <w:p w14:paraId="23C108B7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text1"/>
              </w:rPr>
              <w:t>BV421</w:t>
            </w:r>
          </w:p>
        </w:tc>
        <w:tc>
          <w:tcPr>
            <w:tcW w:w="3045" w:type="dxa"/>
            <w:vAlign w:val="center"/>
          </w:tcPr>
          <w:p w14:paraId="3F7821BB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BF48DA">
              <w:rPr>
                <w:rFonts w:ascii="Calibri" w:hAnsi="Calibri" w:cs="Calibri"/>
                <w:color w:val="000000"/>
              </w:rPr>
              <w:t>B</w:t>
            </w:r>
            <w:r>
              <w:rPr>
                <w:rFonts w:ascii="Calibri" w:hAnsi="Calibri" w:cs="Calibri"/>
                <w:color w:val="000000"/>
              </w:rPr>
              <w:t>iolegend</w:t>
            </w:r>
            <w:proofErr w:type="spellEnd"/>
          </w:p>
        </w:tc>
      </w:tr>
      <w:tr w:rsidR="00D152B0" w:rsidRPr="00BF48DA" w14:paraId="2A7A6482" w14:textId="77777777" w:rsidTr="00D764CF">
        <w:tc>
          <w:tcPr>
            <w:tcW w:w="1691" w:type="dxa"/>
            <w:vAlign w:val="center"/>
          </w:tcPr>
          <w:p w14:paraId="305BF7A0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 w:themeColor="text1"/>
              </w:rPr>
              <w:t>IgG</w:t>
            </w:r>
          </w:p>
        </w:tc>
        <w:tc>
          <w:tcPr>
            <w:tcW w:w="1567" w:type="dxa"/>
            <w:vAlign w:val="center"/>
          </w:tcPr>
          <w:p w14:paraId="53379136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/>
              </w:rPr>
              <w:t>polyclonal</w:t>
            </w:r>
          </w:p>
        </w:tc>
        <w:tc>
          <w:tcPr>
            <w:tcW w:w="2278" w:type="dxa"/>
            <w:vAlign w:val="center"/>
          </w:tcPr>
          <w:p w14:paraId="15CAA787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 w:themeColor="text1"/>
              </w:rPr>
              <w:t>FITC</w:t>
            </w:r>
          </w:p>
        </w:tc>
        <w:tc>
          <w:tcPr>
            <w:tcW w:w="3045" w:type="dxa"/>
            <w:vAlign w:val="center"/>
          </w:tcPr>
          <w:p w14:paraId="1A899088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 w:themeColor="text1"/>
              </w:rPr>
              <w:t xml:space="preserve">Jackson </w:t>
            </w:r>
            <w:proofErr w:type="spellStart"/>
            <w:r w:rsidRPr="00BF48DA">
              <w:rPr>
                <w:rFonts w:ascii="Calibri" w:hAnsi="Calibri" w:cs="Calibri"/>
                <w:color w:val="000000" w:themeColor="text1"/>
              </w:rPr>
              <w:t>ImmunoResearch</w:t>
            </w:r>
            <w:proofErr w:type="spellEnd"/>
          </w:p>
        </w:tc>
      </w:tr>
      <w:tr w:rsidR="00D152B0" w:rsidRPr="00BF48DA" w14:paraId="1C5E03B4" w14:textId="77777777" w:rsidTr="00D764CF">
        <w:tc>
          <w:tcPr>
            <w:tcW w:w="1691" w:type="dxa"/>
            <w:vAlign w:val="center"/>
          </w:tcPr>
          <w:p w14:paraId="346EA46C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/>
              </w:rPr>
              <w:t>IgM</w:t>
            </w:r>
          </w:p>
        </w:tc>
        <w:tc>
          <w:tcPr>
            <w:tcW w:w="1567" w:type="dxa"/>
            <w:vAlign w:val="center"/>
          </w:tcPr>
          <w:p w14:paraId="13A68ADE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/>
              </w:rPr>
              <w:t>polyclonal</w:t>
            </w:r>
          </w:p>
        </w:tc>
        <w:tc>
          <w:tcPr>
            <w:tcW w:w="2278" w:type="dxa"/>
            <w:vAlign w:val="center"/>
          </w:tcPr>
          <w:p w14:paraId="772A32FF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/>
              </w:rPr>
              <w:t>APC</w:t>
            </w:r>
          </w:p>
        </w:tc>
        <w:tc>
          <w:tcPr>
            <w:tcW w:w="3045" w:type="dxa"/>
            <w:vAlign w:val="center"/>
          </w:tcPr>
          <w:p w14:paraId="28F3645D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BF48DA">
              <w:rPr>
                <w:rFonts w:ascii="Calibri" w:hAnsi="Calibri" w:cs="Calibri"/>
                <w:color w:val="000000" w:themeColor="text1"/>
              </w:rPr>
              <w:t xml:space="preserve">Jackson </w:t>
            </w:r>
            <w:proofErr w:type="spellStart"/>
            <w:r w:rsidRPr="00BF48DA">
              <w:rPr>
                <w:rFonts w:ascii="Calibri" w:hAnsi="Calibri" w:cs="Calibri"/>
                <w:color w:val="000000" w:themeColor="text1"/>
              </w:rPr>
              <w:t>ImmunoResearch</w:t>
            </w:r>
            <w:proofErr w:type="spellEnd"/>
          </w:p>
        </w:tc>
      </w:tr>
      <w:tr w:rsidR="00D152B0" w:rsidRPr="00BF48DA" w14:paraId="26C87481" w14:textId="77777777" w:rsidTr="00D764CF">
        <w:tc>
          <w:tcPr>
            <w:tcW w:w="1691" w:type="dxa"/>
            <w:vAlign w:val="center"/>
          </w:tcPr>
          <w:p w14:paraId="5DC0C18B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/>
              </w:rPr>
              <w:t>CD55</w:t>
            </w:r>
          </w:p>
        </w:tc>
        <w:tc>
          <w:tcPr>
            <w:tcW w:w="1567" w:type="dxa"/>
            <w:vAlign w:val="center"/>
          </w:tcPr>
          <w:p w14:paraId="46CDD154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/>
              </w:rPr>
              <w:t>IA10</w:t>
            </w:r>
          </w:p>
        </w:tc>
        <w:tc>
          <w:tcPr>
            <w:tcW w:w="2278" w:type="dxa"/>
            <w:vAlign w:val="center"/>
          </w:tcPr>
          <w:p w14:paraId="60E46991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/>
              </w:rPr>
              <w:t>APC</w:t>
            </w:r>
          </w:p>
        </w:tc>
        <w:tc>
          <w:tcPr>
            <w:tcW w:w="3045" w:type="dxa"/>
            <w:vAlign w:val="center"/>
          </w:tcPr>
          <w:p w14:paraId="35B2C8A7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/>
              </w:rPr>
              <w:t>BD Biosciences</w:t>
            </w:r>
          </w:p>
        </w:tc>
      </w:tr>
      <w:tr w:rsidR="00D152B0" w:rsidRPr="00BF48DA" w14:paraId="50F60556" w14:textId="77777777" w:rsidTr="00D764CF">
        <w:tc>
          <w:tcPr>
            <w:tcW w:w="1691" w:type="dxa"/>
            <w:vAlign w:val="center"/>
          </w:tcPr>
          <w:p w14:paraId="732A376D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/>
              </w:rPr>
              <w:t>CD59</w:t>
            </w:r>
          </w:p>
        </w:tc>
        <w:tc>
          <w:tcPr>
            <w:tcW w:w="1567" w:type="dxa"/>
            <w:vAlign w:val="center"/>
          </w:tcPr>
          <w:p w14:paraId="359D4423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/>
              </w:rPr>
              <w:t>P282(H19)</w:t>
            </w:r>
          </w:p>
        </w:tc>
        <w:tc>
          <w:tcPr>
            <w:tcW w:w="2278" w:type="dxa"/>
            <w:vAlign w:val="center"/>
          </w:tcPr>
          <w:p w14:paraId="6D4BD000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/>
              </w:rPr>
              <w:t>BV711</w:t>
            </w:r>
          </w:p>
        </w:tc>
        <w:tc>
          <w:tcPr>
            <w:tcW w:w="3045" w:type="dxa"/>
            <w:vAlign w:val="center"/>
          </w:tcPr>
          <w:p w14:paraId="10776F50" w14:textId="77777777" w:rsidR="00D152B0" w:rsidRPr="00BF48DA" w:rsidRDefault="00D152B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BF48DA">
              <w:rPr>
                <w:rFonts w:ascii="Calibri" w:hAnsi="Calibri" w:cs="Calibri"/>
                <w:color w:val="000000"/>
              </w:rPr>
              <w:t>BD Biosciences</w:t>
            </w:r>
          </w:p>
        </w:tc>
      </w:tr>
      <w:tr w:rsidR="00C915BA" w:rsidRPr="00BF48DA" w14:paraId="7380F62A" w14:textId="77777777" w:rsidTr="00D764CF">
        <w:tc>
          <w:tcPr>
            <w:tcW w:w="1691" w:type="dxa"/>
            <w:vAlign w:val="center"/>
          </w:tcPr>
          <w:p w14:paraId="55C370B2" w14:textId="14BC13E9" w:rsidR="00C915BA" w:rsidRPr="000E27D9" w:rsidRDefault="00744886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0E27D9">
              <w:rPr>
                <w:rFonts w:ascii="Calibri" w:hAnsi="Calibri" w:cs="Calibri"/>
                <w:color w:val="000000"/>
              </w:rPr>
              <w:t>CD45RO</w:t>
            </w:r>
          </w:p>
        </w:tc>
        <w:tc>
          <w:tcPr>
            <w:tcW w:w="1567" w:type="dxa"/>
            <w:vAlign w:val="center"/>
          </w:tcPr>
          <w:p w14:paraId="45C73D2C" w14:textId="0C5AE068" w:rsidR="00C915BA" w:rsidRPr="000E27D9" w:rsidRDefault="00790DA9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0E27D9">
              <w:rPr>
                <w:rFonts w:ascii="Calibri" w:hAnsi="Calibri" w:cs="Calibri"/>
                <w:color w:val="000000"/>
              </w:rPr>
              <w:t>UCHL1</w:t>
            </w:r>
          </w:p>
        </w:tc>
        <w:tc>
          <w:tcPr>
            <w:tcW w:w="2278" w:type="dxa"/>
            <w:vAlign w:val="center"/>
          </w:tcPr>
          <w:p w14:paraId="07829907" w14:textId="03BDA236" w:rsidR="00C915BA" w:rsidRPr="000E27D9" w:rsidRDefault="00C05279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0E27D9">
              <w:rPr>
                <w:rFonts w:ascii="Calibri" w:hAnsi="Calibri" w:cs="Calibri"/>
                <w:color w:val="000000"/>
              </w:rPr>
              <w:t>PE-Cy</w:t>
            </w:r>
            <w:r w:rsidR="00846832" w:rsidRPr="000E27D9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3045" w:type="dxa"/>
            <w:vAlign w:val="center"/>
          </w:tcPr>
          <w:p w14:paraId="3835656E" w14:textId="1D663055" w:rsidR="00C915BA" w:rsidRPr="000E27D9" w:rsidRDefault="00846832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0E27D9">
              <w:rPr>
                <w:rFonts w:ascii="Calibri" w:hAnsi="Calibri" w:cs="Calibri"/>
                <w:color w:val="000000"/>
              </w:rPr>
              <w:t>BD Biosciences</w:t>
            </w:r>
          </w:p>
        </w:tc>
      </w:tr>
      <w:tr w:rsidR="00744886" w:rsidRPr="00BF48DA" w14:paraId="5DDEE663" w14:textId="77777777" w:rsidTr="00D764CF">
        <w:tc>
          <w:tcPr>
            <w:tcW w:w="1691" w:type="dxa"/>
            <w:vAlign w:val="center"/>
          </w:tcPr>
          <w:p w14:paraId="6E586709" w14:textId="532CBAC8" w:rsidR="00744886" w:rsidRPr="000E27D9" w:rsidRDefault="00744886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0E27D9">
              <w:rPr>
                <w:rFonts w:ascii="Calibri" w:hAnsi="Calibri" w:cs="Calibri"/>
                <w:color w:val="000000"/>
              </w:rPr>
              <w:t>CD27</w:t>
            </w:r>
          </w:p>
        </w:tc>
        <w:tc>
          <w:tcPr>
            <w:tcW w:w="1567" w:type="dxa"/>
            <w:vAlign w:val="center"/>
          </w:tcPr>
          <w:p w14:paraId="5075B004" w14:textId="73FF975E" w:rsidR="00744886" w:rsidRPr="000E27D9" w:rsidRDefault="00A721E0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0E27D9">
              <w:rPr>
                <w:rFonts w:ascii="Calibri" w:hAnsi="Calibri" w:cs="Calibri"/>
                <w:color w:val="000000"/>
              </w:rPr>
              <w:t>O323</w:t>
            </w:r>
          </w:p>
        </w:tc>
        <w:tc>
          <w:tcPr>
            <w:tcW w:w="2278" w:type="dxa"/>
            <w:vAlign w:val="center"/>
          </w:tcPr>
          <w:p w14:paraId="4DEE6B16" w14:textId="5C153B21" w:rsidR="00744886" w:rsidRPr="000E27D9" w:rsidRDefault="00846832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r w:rsidRPr="000E27D9">
              <w:rPr>
                <w:rFonts w:ascii="Calibri" w:hAnsi="Calibri" w:cs="Calibri"/>
                <w:color w:val="000000"/>
              </w:rPr>
              <w:t>BV</w:t>
            </w:r>
            <w:r w:rsidR="005A062B" w:rsidRPr="000E27D9">
              <w:rPr>
                <w:rFonts w:ascii="Calibri" w:hAnsi="Calibri" w:cs="Calibri"/>
                <w:color w:val="000000"/>
              </w:rPr>
              <w:t>711</w:t>
            </w:r>
          </w:p>
        </w:tc>
        <w:tc>
          <w:tcPr>
            <w:tcW w:w="3045" w:type="dxa"/>
            <w:vAlign w:val="center"/>
          </w:tcPr>
          <w:p w14:paraId="4E8EF878" w14:textId="23F2E30A" w:rsidR="00744886" w:rsidRPr="000E27D9" w:rsidRDefault="005A062B" w:rsidP="008054F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0E27D9">
              <w:rPr>
                <w:rFonts w:ascii="Calibri" w:hAnsi="Calibri" w:cs="Calibri"/>
                <w:color w:val="000000" w:themeColor="text1"/>
              </w:rPr>
              <w:t>Biolegend</w:t>
            </w:r>
            <w:proofErr w:type="spellEnd"/>
          </w:p>
        </w:tc>
      </w:tr>
    </w:tbl>
    <w:p w14:paraId="0D656BE4" w14:textId="77777777" w:rsidR="00D152B0" w:rsidRDefault="00D152B0" w:rsidP="008054F0"/>
    <w:p w14:paraId="515D6B5E" w14:textId="62419120" w:rsidR="00391580" w:rsidRPr="00D32102" w:rsidRDefault="00391580" w:rsidP="008054F0"/>
    <w:sectPr w:rsidR="00391580" w:rsidRPr="00D32102" w:rsidSect="004C4D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E4B"/>
    <w:rsid w:val="00000815"/>
    <w:rsid w:val="00005682"/>
    <w:rsid w:val="00006AEA"/>
    <w:rsid w:val="000160CC"/>
    <w:rsid w:val="0001685B"/>
    <w:rsid w:val="00025D68"/>
    <w:rsid w:val="000268AA"/>
    <w:rsid w:val="000360A6"/>
    <w:rsid w:val="00037ADD"/>
    <w:rsid w:val="000448D3"/>
    <w:rsid w:val="00050BC5"/>
    <w:rsid w:val="000536B3"/>
    <w:rsid w:val="00066665"/>
    <w:rsid w:val="00091627"/>
    <w:rsid w:val="000D4889"/>
    <w:rsid w:val="000D747E"/>
    <w:rsid w:val="000E2033"/>
    <w:rsid w:val="000E27D9"/>
    <w:rsid w:val="000E41F3"/>
    <w:rsid w:val="00116F01"/>
    <w:rsid w:val="001251A6"/>
    <w:rsid w:val="00131CEA"/>
    <w:rsid w:val="00133703"/>
    <w:rsid w:val="001414EE"/>
    <w:rsid w:val="00147163"/>
    <w:rsid w:val="00150E00"/>
    <w:rsid w:val="00154346"/>
    <w:rsid w:val="00165C34"/>
    <w:rsid w:val="001738BB"/>
    <w:rsid w:val="001A0FB3"/>
    <w:rsid w:val="001A1541"/>
    <w:rsid w:val="001A24D0"/>
    <w:rsid w:val="001A47A4"/>
    <w:rsid w:val="001A5DF7"/>
    <w:rsid w:val="001B1BA7"/>
    <w:rsid w:val="001C128E"/>
    <w:rsid w:val="001D18D0"/>
    <w:rsid w:val="001D7736"/>
    <w:rsid w:val="00203E4B"/>
    <w:rsid w:val="002151FB"/>
    <w:rsid w:val="00217C82"/>
    <w:rsid w:val="00227BEB"/>
    <w:rsid w:val="00235305"/>
    <w:rsid w:val="00245AF9"/>
    <w:rsid w:val="00250CCA"/>
    <w:rsid w:val="00260CA9"/>
    <w:rsid w:val="00267952"/>
    <w:rsid w:val="00277189"/>
    <w:rsid w:val="00277DF6"/>
    <w:rsid w:val="0028045C"/>
    <w:rsid w:val="002B4432"/>
    <w:rsid w:val="002E4CD7"/>
    <w:rsid w:val="002F0EC7"/>
    <w:rsid w:val="002F2F83"/>
    <w:rsid w:val="002F76DB"/>
    <w:rsid w:val="00317511"/>
    <w:rsid w:val="00332977"/>
    <w:rsid w:val="0034004C"/>
    <w:rsid w:val="003474EE"/>
    <w:rsid w:val="00362F4D"/>
    <w:rsid w:val="0037226C"/>
    <w:rsid w:val="003810BB"/>
    <w:rsid w:val="00381DE3"/>
    <w:rsid w:val="00387EE0"/>
    <w:rsid w:val="00391580"/>
    <w:rsid w:val="003A22B3"/>
    <w:rsid w:val="003B0B4F"/>
    <w:rsid w:val="003B304A"/>
    <w:rsid w:val="003B5DDD"/>
    <w:rsid w:val="003C2C00"/>
    <w:rsid w:val="003C70C5"/>
    <w:rsid w:val="003E19B2"/>
    <w:rsid w:val="003E5384"/>
    <w:rsid w:val="003F1E2B"/>
    <w:rsid w:val="00402005"/>
    <w:rsid w:val="004101B0"/>
    <w:rsid w:val="00416FE3"/>
    <w:rsid w:val="00437912"/>
    <w:rsid w:val="004457F5"/>
    <w:rsid w:val="00446289"/>
    <w:rsid w:val="00455D78"/>
    <w:rsid w:val="00460EA7"/>
    <w:rsid w:val="00461720"/>
    <w:rsid w:val="00466649"/>
    <w:rsid w:val="0047447D"/>
    <w:rsid w:val="00484AF5"/>
    <w:rsid w:val="0049328C"/>
    <w:rsid w:val="00494474"/>
    <w:rsid w:val="004B3D96"/>
    <w:rsid w:val="004C4D77"/>
    <w:rsid w:val="004D0026"/>
    <w:rsid w:val="004E0BFD"/>
    <w:rsid w:val="004F31E8"/>
    <w:rsid w:val="00506407"/>
    <w:rsid w:val="00507B8A"/>
    <w:rsid w:val="005104FD"/>
    <w:rsid w:val="00514023"/>
    <w:rsid w:val="00523357"/>
    <w:rsid w:val="00541CA4"/>
    <w:rsid w:val="0054202E"/>
    <w:rsid w:val="00543A1F"/>
    <w:rsid w:val="00546148"/>
    <w:rsid w:val="00552E9D"/>
    <w:rsid w:val="0055481F"/>
    <w:rsid w:val="00560AB5"/>
    <w:rsid w:val="00563414"/>
    <w:rsid w:val="0056606B"/>
    <w:rsid w:val="005770FA"/>
    <w:rsid w:val="005A05A6"/>
    <w:rsid w:val="005A062B"/>
    <w:rsid w:val="005A4513"/>
    <w:rsid w:val="005A561F"/>
    <w:rsid w:val="005A57C5"/>
    <w:rsid w:val="005A6D0E"/>
    <w:rsid w:val="005B58ED"/>
    <w:rsid w:val="005C08EA"/>
    <w:rsid w:val="005C4524"/>
    <w:rsid w:val="005F2CEC"/>
    <w:rsid w:val="005F3704"/>
    <w:rsid w:val="005F4E01"/>
    <w:rsid w:val="005F56E0"/>
    <w:rsid w:val="005F787C"/>
    <w:rsid w:val="006020B9"/>
    <w:rsid w:val="0060214B"/>
    <w:rsid w:val="0061361F"/>
    <w:rsid w:val="00614D41"/>
    <w:rsid w:val="006415E2"/>
    <w:rsid w:val="00644856"/>
    <w:rsid w:val="00647AD7"/>
    <w:rsid w:val="0065134B"/>
    <w:rsid w:val="006574C0"/>
    <w:rsid w:val="006712EF"/>
    <w:rsid w:val="006918FA"/>
    <w:rsid w:val="0069663C"/>
    <w:rsid w:val="006A3BA2"/>
    <w:rsid w:val="006A6641"/>
    <w:rsid w:val="006C0B39"/>
    <w:rsid w:val="006C5B89"/>
    <w:rsid w:val="006C6DC8"/>
    <w:rsid w:val="006D147A"/>
    <w:rsid w:val="006D4501"/>
    <w:rsid w:val="006E16E7"/>
    <w:rsid w:val="006E6B61"/>
    <w:rsid w:val="0071008B"/>
    <w:rsid w:val="0074399B"/>
    <w:rsid w:val="00744886"/>
    <w:rsid w:val="00776032"/>
    <w:rsid w:val="00783A39"/>
    <w:rsid w:val="00784319"/>
    <w:rsid w:val="00790DA9"/>
    <w:rsid w:val="007A2112"/>
    <w:rsid w:val="007A2696"/>
    <w:rsid w:val="007A6D6C"/>
    <w:rsid w:val="007A70C3"/>
    <w:rsid w:val="007C0A46"/>
    <w:rsid w:val="007C1CBE"/>
    <w:rsid w:val="007D63BB"/>
    <w:rsid w:val="007D7B1F"/>
    <w:rsid w:val="007E56D1"/>
    <w:rsid w:val="007F0101"/>
    <w:rsid w:val="007F2DD5"/>
    <w:rsid w:val="007F3861"/>
    <w:rsid w:val="007F4D81"/>
    <w:rsid w:val="008054F0"/>
    <w:rsid w:val="00807407"/>
    <w:rsid w:val="00816A20"/>
    <w:rsid w:val="00823262"/>
    <w:rsid w:val="008233E6"/>
    <w:rsid w:val="0082732A"/>
    <w:rsid w:val="00830A35"/>
    <w:rsid w:val="00846832"/>
    <w:rsid w:val="00851533"/>
    <w:rsid w:val="008525C7"/>
    <w:rsid w:val="008620D8"/>
    <w:rsid w:val="00864347"/>
    <w:rsid w:val="00866BD6"/>
    <w:rsid w:val="0087350A"/>
    <w:rsid w:val="00875C61"/>
    <w:rsid w:val="008924DB"/>
    <w:rsid w:val="008C011F"/>
    <w:rsid w:val="008C3C1D"/>
    <w:rsid w:val="008C6FA3"/>
    <w:rsid w:val="008D3697"/>
    <w:rsid w:val="00905E91"/>
    <w:rsid w:val="0091170C"/>
    <w:rsid w:val="00915C41"/>
    <w:rsid w:val="00940E2A"/>
    <w:rsid w:val="009424A5"/>
    <w:rsid w:val="009430A9"/>
    <w:rsid w:val="00946A83"/>
    <w:rsid w:val="00973FAB"/>
    <w:rsid w:val="0097518A"/>
    <w:rsid w:val="0098142F"/>
    <w:rsid w:val="00982CD4"/>
    <w:rsid w:val="00984927"/>
    <w:rsid w:val="0098538B"/>
    <w:rsid w:val="009946FC"/>
    <w:rsid w:val="009D5F9F"/>
    <w:rsid w:val="009E4BC9"/>
    <w:rsid w:val="009E7F93"/>
    <w:rsid w:val="00A55AD0"/>
    <w:rsid w:val="00A56A61"/>
    <w:rsid w:val="00A56B91"/>
    <w:rsid w:val="00A57034"/>
    <w:rsid w:val="00A6505E"/>
    <w:rsid w:val="00A67817"/>
    <w:rsid w:val="00A721E0"/>
    <w:rsid w:val="00A76204"/>
    <w:rsid w:val="00A9056B"/>
    <w:rsid w:val="00A95533"/>
    <w:rsid w:val="00AC04E0"/>
    <w:rsid w:val="00AC6F09"/>
    <w:rsid w:val="00AD63D2"/>
    <w:rsid w:val="00AE2B93"/>
    <w:rsid w:val="00AE3082"/>
    <w:rsid w:val="00AE3CA7"/>
    <w:rsid w:val="00AF1988"/>
    <w:rsid w:val="00AF6C84"/>
    <w:rsid w:val="00B07E3F"/>
    <w:rsid w:val="00B1202E"/>
    <w:rsid w:val="00B228F3"/>
    <w:rsid w:val="00B30B17"/>
    <w:rsid w:val="00B4209E"/>
    <w:rsid w:val="00B43CF9"/>
    <w:rsid w:val="00B50569"/>
    <w:rsid w:val="00B53D61"/>
    <w:rsid w:val="00B64D31"/>
    <w:rsid w:val="00B652B6"/>
    <w:rsid w:val="00B74171"/>
    <w:rsid w:val="00B87103"/>
    <w:rsid w:val="00BA3B18"/>
    <w:rsid w:val="00BB4C2E"/>
    <w:rsid w:val="00BC320D"/>
    <w:rsid w:val="00BC348D"/>
    <w:rsid w:val="00BD4CA1"/>
    <w:rsid w:val="00BE02D4"/>
    <w:rsid w:val="00BF4FE1"/>
    <w:rsid w:val="00C05279"/>
    <w:rsid w:val="00C229D8"/>
    <w:rsid w:val="00C275EF"/>
    <w:rsid w:val="00C3198D"/>
    <w:rsid w:val="00C349B0"/>
    <w:rsid w:val="00C40B1E"/>
    <w:rsid w:val="00C615F7"/>
    <w:rsid w:val="00C661E1"/>
    <w:rsid w:val="00C709EB"/>
    <w:rsid w:val="00C908FA"/>
    <w:rsid w:val="00C915BA"/>
    <w:rsid w:val="00CA4995"/>
    <w:rsid w:val="00CB2EBC"/>
    <w:rsid w:val="00CE1426"/>
    <w:rsid w:val="00CF5DD7"/>
    <w:rsid w:val="00D06478"/>
    <w:rsid w:val="00D152B0"/>
    <w:rsid w:val="00D27706"/>
    <w:rsid w:val="00D32102"/>
    <w:rsid w:val="00D36752"/>
    <w:rsid w:val="00D37D0F"/>
    <w:rsid w:val="00D41CF1"/>
    <w:rsid w:val="00D471E7"/>
    <w:rsid w:val="00D566E1"/>
    <w:rsid w:val="00D61141"/>
    <w:rsid w:val="00D62A6F"/>
    <w:rsid w:val="00D67ECF"/>
    <w:rsid w:val="00D76A85"/>
    <w:rsid w:val="00D83379"/>
    <w:rsid w:val="00D93A14"/>
    <w:rsid w:val="00DA5CBC"/>
    <w:rsid w:val="00DB14F5"/>
    <w:rsid w:val="00DC0E0C"/>
    <w:rsid w:val="00DD5C8B"/>
    <w:rsid w:val="00DF013A"/>
    <w:rsid w:val="00DF163F"/>
    <w:rsid w:val="00DF329F"/>
    <w:rsid w:val="00E01890"/>
    <w:rsid w:val="00E025F1"/>
    <w:rsid w:val="00E0301D"/>
    <w:rsid w:val="00E07554"/>
    <w:rsid w:val="00E129D7"/>
    <w:rsid w:val="00E32F56"/>
    <w:rsid w:val="00E40DC2"/>
    <w:rsid w:val="00E648FD"/>
    <w:rsid w:val="00E65A41"/>
    <w:rsid w:val="00E6738B"/>
    <w:rsid w:val="00EB6D0D"/>
    <w:rsid w:val="00EB77A9"/>
    <w:rsid w:val="00EC6337"/>
    <w:rsid w:val="00EC776C"/>
    <w:rsid w:val="00EC7C4B"/>
    <w:rsid w:val="00ED7B8D"/>
    <w:rsid w:val="00EE2A85"/>
    <w:rsid w:val="00EE5409"/>
    <w:rsid w:val="00EE55DF"/>
    <w:rsid w:val="00EF2427"/>
    <w:rsid w:val="00EF4115"/>
    <w:rsid w:val="00F06CC8"/>
    <w:rsid w:val="00F10F35"/>
    <w:rsid w:val="00F16E2D"/>
    <w:rsid w:val="00F214EB"/>
    <w:rsid w:val="00F23A12"/>
    <w:rsid w:val="00F33F6B"/>
    <w:rsid w:val="00F373C7"/>
    <w:rsid w:val="00F4316F"/>
    <w:rsid w:val="00F565FC"/>
    <w:rsid w:val="00F63ADC"/>
    <w:rsid w:val="00F70E87"/>
    <w:rsid w:val="00F72217"/>
    <w:rsid w:val="00F93F1A"/>
    <w:rsid w:val="00F960F3"/>
    <w:rsid w:val="00FB1E94"/>
    <w:rsid w:val="00FB296A"/>
    <w:rsid w:val="00FB3C62"/>
    <w:rsid w:val="00FB4C3C"/>
    <w:rsid w:val="00FF488F"/>
    <w:rsid w:val="00FF581A"/>
    <w:rsid w:val="00FF5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4BE5B"/>
  <w15:chartTrackingRefBased/>
  <w15:docId w15:val="{6B1CF7A7-0AAE-1C48-A19C-CBF6FA4D8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A6505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D152B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C04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89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z-Diez, Ainhoa (NIH/NIAID) [E]</dc:creator>
  <cp:keywords/>
  <dc:description/>
  <cp:lastModifiedBy>Megan Bond</cp:lastModifiedBy>
  <cp:revision>12</cp:revision>
  <dcterms:created xsi:type="dcterms:W3CDTF">2023-12-07T23:41:00Z</dcterms:created>
  <dcterms:modified xsi:type="dcterms:W3CDTF">2024-03-27T10:53:00Z</dcterms:modified>
</cp:coreProperties>
</file>